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647F5" w:rsidR="001647F5" w:rsidP="1E0174A9" w:rsidRDefault="001647F5" w14:paraId="62030DF0" w14:textId="5D98F93B">
      <w:pPr>
        <w:pStyle w:val="Normal1"/>
        <w:spacing w:line="240" w:lineRule="auto"/>
        <w:jc w:val="both"/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1E0174A9" w:rsidR="1E0174A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S2 </w:t>
      </w:r>
      <w:r w:rsidRPr="1E0174A9" w:rsidR="1E0174A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Text. </w:t>
      </w:r>
      <w:r w:rsidRPr="1E0174A9" w:rsidR="1E0174A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nalysis </w:t>
      </w:r>
      <w:r w:rsidRPr="1E0174A9" w:rsidR="1E0174A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p</w:t>
      </w:r>
      <w:r w:rsidRPr="1E0174A9" w:rsidR="1E0174A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lan</w:t>
      </w:r>
    </w:p>
    <w:p w:rsidR="001647F5" w:rsidP="001647F5" w:rsidRDefault="001647F5" w14:paraId="25E75C86" w14:textId="74AF8C55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4294" w:rsidP="0037664C" w:rsidRDefault="00A44294" w14:paraId="2C13BCBD" w14:textId="77777777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im: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stimate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</w:t>
      </w:r>
      <w:r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country-level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 on vaccine immunogenicity outcomes while controlling for </w:t>
      </w:r>
      <w:r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potential confounders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A44294" w:rsidP="0037664C" w:rsidRDefault="00A44294" w14:paraId="0255ACD0" w14:textId="63F97ED1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Pr="00875594" w:rsidR="007769B2" w:rsidP="0037664C" w:rsidRDefault="0037664C" w14:paraId="6B72B7D4" w14:textId="3736393F">
      <w:pPr>
        <w:spacing w:line="240" w:lineRule="auto"/>
        <w:jc w:val="left"/>
        <w:rPr>
          <w:rFonts w:eastAsia="Times New Roman" w:cs="Times New Roman"/>
          <w:i/>
          <w:iCs/>
          <w:szCs w:val="24"/>
        </w:rPr>
      </w:pPr>
      <w:r>
        <w:rPr>
          <w:rFonts w:eastAsia="Times New Roman" w:cs="Times New Roman"/>
          <w:i/>
          <w:iCs/>
          <w:szCs w:val="24"/>
        </w:rPr>
        <w:t>Pre-specified analysis p</w:t>
      </w:r>
      <w:r w:rsidRPr="00875594" w:rsidR="007769B2">
        <w:rPr>
          <w:rFonts w:eastAsia="Times New Roman" w:cs="Times New Roman"/>
          <w:i/>
          <w:iCs/>
          <w:szCs w:val="24"/>
        </w:rPr>
        <w:t>lan</w:t>
      </w:r>
    </w:p>
    <w:p w:rsidRPr="007769B2" w:rsidR="00875594" w:rsidP="0037664C" w:rsidRDefault="00875594" w14:paraId="69A4C56B" w14:textId="77777777">
      <w:pPr>
        <w:spacing w:line="240" w:lineRule="auto"/>
        <w:jc w:val="left"/>
        <w:rPr>
          <w:rFonts w:eastAsia="Times New Roman" w:cs="Times New Roman"/>
          <w:szCs w:val="24"/>
        </w:rPr>
      </w:pPr>
    </w:p>
    <w:p w:rsidR="007769B2" w:rsidP="0037664C" w:rsidRDefault="007769B2" w14:paraId="76A32885" w14:textId="2D9390A1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Explore data using univari</w:t>
      </w:r>
      <w:r w:rsidR="00875594">
        <w:rPr>
          <w:rFonts w:eastAsia="Times New Roman" w:cs="Times New Roman"/>
          <w:szCs w:val="24"/>
        </w:rPr>
        <w:t>ate</w:t>
      </w:r>
      <w:r>
        <w:rPr>
          <w:rFonts w:eastAsia="Times New Roman" w:cs="Times New Roman"/>
          <w:szCs w:val="24"/>
        </w:rPr>
        <w:t xml:space="preserve"> and bivaria</w:t>
      </w:r>
      <w:r w:rsidR="00875594">
        <w:rPr>
          <w:rFonts w:eastAsia="Times New Roman" w:cs="Times New Roman"/>
          <w:szCs w:val="24"/>
        </w:rPr>
        <w:t>te</w:t>
      </w:r>
      <w:r>
        <w:rPr>
          <w:rFonts w:eastAsia="Times New Roman" w:cs="Times New Roman"/>
          <w:szCs w:val="24"/>
        </w:rPr>
        <w:t xml:space="preserve"> analysis</w:t>
      </w:r>
      <w:r w:rsidR="00875594">
        <w:rPr>
          <w:rFonts w:eastAsia="Times New Roman" w:cs="Times New Roman"/>
          <w:szCs w:val="24"/>
        </w:rPr>
        <w:t>.</w:t>
      </w:r>
    </w:p>
    <w:p w:rsidR="007769B2" w:rsidP="0037664C" w:rsidRDefault="00875594" w14:paraId="018D7A70" w14:textId="2D26D8B1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Select predictors and covariates </w:t>
      </w:r>
      <w:r w:rsidR="00623A83">
        <w:rPr>
          <w:rFonts w:eastAsia="Times New Roman" w:cs="Times New Roman"/>
          <w:szCs w:val="24"/>
        </w:rPr>
        <w:t xml:space="preserve">to </w:t>
      </w:r>
      <w:r>
        <w:rPr>
          <w:rFonts w:eastAsia="Times New Roman" w:cs="Times New Roman"/>
          <w:szCs w:val="24"/>
        </w:rPr>
        <w:t>b</w:t>
      </w:r>
      <w:r w:rsidRPr="007769B2" w:rsidR="007769B2">
        <w:rPr>
          <w:rFonts w:eastAsia="Times New Roman" w:cs="Times New Roman"/>
          <w:szCs w:val="24"/>
        </w:rPr>
        <w:t xml:space="preserve">uild initial model based on </w:t>
      </w:r>
      <w:r w:rsidRPr="0037664C" w:rsidR="007769B2">
        <w:rPr>
          <w:rFonts w:eastAsia="Times New Roman" w:cs="Times New Roman"/>
          <w:i/>
          <w:iCs/>
          <w:szCs w:val="24"/>
        </w:rPr>
        <w:t>data exploration and correlation analysis</w:t>
      </w:r>
      <w:r>
        <w:rPr>
          <w:rFonts w:eastAsia="Times New Roman" w:cs="Times New Roman"/>
          <w:szCs w:val="24"/>
        </w:rPr>
        <w:t>.</w:t>
      </w:r>
    </w:p>
    <w:p w:rsidR="007769B2" w:rsidP="0037664C" w:rsidRDefault="007769B2" w14:paraId="3F90F08F" w14:textId="300A1D40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>Add interaction terms</w:t>
      </w:r>
      <w:r w:rsidR="00875594">
        <w:rPr>
          <w:rFonts w:eastAsia="Times New Roman" w:cs="Times New Roman"/>
          <w:szCs w:val="24"/>
        </w:rPr>
        <w:t xml:space="preserve"> to model</w:t>
      </w:r>
      <w:r w:rsidRPr="007769B2">
        <w:rPr>
          <w:rFonts w:eastAsia="Times New Roman" w:cs="Times New Roman"/>
          <w:szCs w:val="24"/>
        </w:rPr>
        <w:t xml:space="preserve"> for each main effect with country’s child mortality status to </w:t>
      </w:r>
      <w:r w:rsidR="00627BBA">
        <w:rPr>
          <w:rFonts w:eastAsia="Times New Roman" w:cs="Times New Roman"/>
          <w:szCs w:val="24"/>
        </w:rPr>
        <w:t>assess effect modifications</w:t>
      </w:r>
      <w:r w:rsidR="00875594">
        <w:rPr>
          <w:rFonts w:eastAsia="Times New Roman" w:cs="Times New Roman"/>
          <w:szCs w:val="24"/>
        </w:rPr>
        <w:t>.</w:t>
      </w:r>
    </w:p>
    <w:p w:rsidR="00FC787D" w:rsidP="0037664C" w:rsidRDefault="007769B2" w14:paraId="4959F70F" w14:textId="77777777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 xml:space="preserve">Begin backwards elimination starting with the interaction terms. </w:t>
      </w:r>
    </w:p>
    <w:p w:rsidR="007769B2" w:rsidP="0037664C" w:rsidRDefault="007769B2" w14:paraId="0875A2ED" w14:textId="2E1DD3FA">
      <w:pPr>
        <w:pStyle w:val="ListParagraph"/>
        <w:numPr>
          <w:ilvl w:val="1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>Drop the most non-significant interaction term and re-run model.</w:t>
      </w:r>
    </w:p>
    <w:p w:rsidR="007769B2" w:rsidP="0037664C" w:rsidRDefault="007769B2" w14:paraId="4938B9F4" w14:textId="556E5D42">
      <w:pPr>
        <w:pStyle w:val="ListParagraph"/>
        <w:numPr>
          <w:ilvl w:val="1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>Repeat step 3 until all interaction terms are significant</w:t>
      </w:r>
      <w:r>
        <w:rPr>
          <w:rFonts w:eastAsia="Times New Roman" w:cs="Times New Roman"/>
          <w:szCs w:val="24"/>
        </w:rPr>
        <w:t xml:space="preserve"> </w:t>
      </w:r>
      <w:r w:rsidRPr="007769B2">
        <w:rPr>
          <w:rFonts w:eastAsia="Times New Roman" w:cs="Times New Roman"/>
          <w:szCs w:val="24"/>
        </w:rPr>
        <w:t>at the α= 0.10 level.</w:t>
      </w:r>
    </w:p>
    <w:p w:rsidR="007769B2" w:rsidP="0037664C" w:rsidRDefault="007769B2" w14:paraId="4789E9F0" w14:textId="77777777">
      <w:pPr>
        <w:pStyle w:val="ListParagraph"/>
        <w:numPr>
          <w:ilvl w:val="1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>Drop the most non-significant main effect term, maintaining any main effect that is included in an interaction term so model remains hierarchically well formulated. Re-run model.</w:t>
      </w:r>
    </w:p>
    <w:p w:rsidR="007769B2" w:rsidP="0037664C" w:rsidRDefault="007769B2" w14:paraId="7B07B4FB" w14:textId="79CCEDE6">
      <w:pPr>
        <w:pStyle w:val="ListParagraph"/>
        <w:numPr>
          <w:ilvl w:val="1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769B2">
        <w:rPr>
          <w:rFonts w:eastAsia="Times New Roman" w:cs="Times New Roman"/>
          <w:szCs w:val="24"/>
        </w:rPr>
        <w:t>Repeat step 4</w:t>
      </w:r>
      <w:r w:rsidR="00623A83">
        <w:rPr>
          <w:rFonts w:eastAsia="Times New Roman" w:cs="Times New Roman"/>
          <w:szCs w:val="24"/>
        </w:rPr>
        <w:t xml:space="preserve"> </w:t>
      </w:r>
      <w:r w:rsidRPr="007769B2">
        <w:rPr>
          <w:rFonts w:eastAsia="Times New Roman" w:cs="Times New Roman"/>
          <w:szCs w:val="24"/>
        </w:rPr>
        <w:t>until all main effect terms are significant</w:t>
      </w:r>
      <w:r>
        <w:rPr>
          <w:rFonts w:eastAsia="Times New Roman" w:cs="Times New Roman"/>
          <w:szCs w:val="24"/>
        </w:rPr>
        <w:t xml:space="preserve"> </w:t>
      </w:r>
      <w:r w:rsidRPr="007769B2">
        <w:rPr>
          <w:rFonts w:eastAsia="Times New Roman" w:cs="Times New Roman"/>
          <w:szCs w:val="24"/>
        </w:rPr>
        <w:t>at</w:t>
      </w:r>
      <w:r>
        <w:rPr>
          <w:rFonts w:eastAsia="Times New Roman" w:cs="Times New Roman"/>
          <w:szCs w:val="24"/>
        </w:rPr>
        <w:t xml:space="preserve"> </w:t>
      </w:r>
      <w:r w:rsidRPr="007769B2">
        <w:rPr>
          <w:rFonts w:eastAsia="Times New Roman" w:cs="Times New Roman"/>
          <w:szCs w:val="24"/>
        </w:rPr>
        <w:t>the α= 0.10 level or cannot be dropped because they are</w:t>
      </w:r>
      <w:r>
        <w:rPr>
          <w:rFonts w:eastAsia="Times New Roman" w:cs="Times New Roman"/>
          <w:szCs w:val="24"/>
        </w:rPr>
        <w:t xml:space="preserve"> </w:t>
      </w:r>
      <w:r w:rsidRPr="007769B2">
        <w:rPr>
          <w:rFonts w:eastAsia="Times New Roman" w:cs="Times New Roman"/>
          <w:szCs w:val="24"/>
        </w:rPr>
        <w:t>included in an interaction term.</w:t>
      </w:r>
    </w:p>
    <w:p w:rsidR="007769B2" w:rsidP="0037664C" w:rsidRDefault="00797BE4" w14:paraId="1039035C" w14:textId="7CD1AFB0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Refine models</w:t>
      </w:r>
      <w:r w:rsidRPr="007769B2" w:rsidR="007769B2">
        <w:rPr>
          <w:rFonts w:eastAsia="Times New Roman" w:cs="Times New Roman"/>
          <w:szCs w:val="24"/>
        </w:rPr>
        <w:t xml:space="preserve"> </w:t>
      </w:r>
      <w:r w:rsidR="00555BAA">
        <w:rPr>
          <w:rFonts w:eastAsia="Times New Roman" w:cs="Times New Roman"/>
          <w:szCs w:val="24"/>
        </w:rPr>
        <w:t>by including a modified version of the predictor</w:t>
      </w:r>
      <w:r>
        <w:rPr>
          <w:rFonts w:eastAsia="Times New Roman" w:cs="Times New Roman"/>
          <w:szCs w:val="24"/>
        </w:rPr>
        <w:t>s</w:t>
      </w:r>
      <w:r w:rsidR="00555BAA">
        <w:rPr>
          <w:rFonts w:eastAsia="Times New Roman" w:cs="Times New Roman"/>
          <w:szCs w:val="24"/>
        </w:rPr>
        <w:t xml:space="preserve"> in the model </w:t>
      </w:r>
      <w:r w:rsidRPr="007769B2" w:rsidR="007769B2">
        <w:rPr>
          <w:rFonts w:eastAsia="Times New Roman" w:cs="Times New Roman"/>
          <w:szCs w:val="24"/>
        </w:rPr>
        <w:t>(e.g.</w:t>
      </w:r>
      <w:r w:rsidR="00875594">
        <w:rPr>
          <w:rFonts w:eastAsia="Times New Roman" w:cs="Times New Roman"/>
          <w:szCs w:val="24"/>
        </w:rPr>
        <w:t xml:space="preserve"> </w:t>
      </w:r>
      <w:r w:rsidRPr="007769B2" w:rsidR="007769B2">
        <w:rPr>
          <w:rFonts w:eastAsia="Times New Roman" w:cs="Times New Roman"/>
          <w:szCs w:val="24"/>
        </w:rPr>
        <w:t>more detailed</w:t>
      </w:r>
      <w:r w:rsidR="007769B2">
        <w:rPr>
          <w:rFonts w:eastAsia="Times New Roman" w:cs="Times New Roman"/>
          <w:szCs w:val="24"/>
        </w:rPr>
        <w:t xml:space="preserve"> </w:t>
      </w:r>
      <w:r w:rsidRPr="007769B2" w:rsidR="007769B2">
        <w:rPr>
          <w:rFonts w:eastAsia="Times New Roman" w:cs="Times New Roman"/>
          <w:szCs w:val="24"/>
        </w:rPr>
        <w:t xml:space="preserve">OPV and age at post-vax serology squared). </w:t>
      </w:r>
    </w:p>
    <w:p w:rsidR="00797BE4" w:rsidP="0037664C" w:rsidRDefault="00555BAA" w14:paraId="15245B92" w14:textId="7B337670">
      <w:pPr>
        <w:pStyle w:val="ListParagraph"/>
        <w:numPr>
          <w:ilvl w:val="1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Repeat steps 3-</w:t>
      </w:r>
      <w:r w:rsidR="00FC787D">
        <w:rPr>
          <w:rFonts w:eastAsia="Times New Roman" w:cs="Times New Roman"/>
          <w:szCs w:val="24"/>
        </w:rPr>
        <w:t>5</w:t>
      </w:r>
    </w:p>
    <w:p w:rsidRPr="0037664C" w:rsidR="0037664C" w:rsidP="0037664C" w:rsidRDefault="00555BAA" w14:paraId="0648D977" w14:textId="1F306F9A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797BE4">
        <w:rPr>
          <w:rFonts w:eastAsia="Times New Roman" w:cs="Times New Roman"/>
          <w:szCs w:val="24"/>
        </w:rPr>
        <w:t xml:space="preserve">Select final </w:t>
      </w:r>
      <w:r w:rsidRPr="00797BE4" w:rsidR="00797BE4">
        <w:rPr>
          <w:rFonts w:cs="Times New Roman"/>
          <w:color w:val="000000" w:themeColor="text1"/>
          <w:szCs w:val="24"/>
        </w:rPr>
        <w:t>most parsimonious model with all relevant variables and covariates using Akaike information criterion (AIC) criteria (lower AIC indicating a better model)</w:t>
      </w:r>
      <w:r w:rsidR="00797BE4">
        <w:rPr>
          <w:rFonts w:cs="Times New Roman"/>
          <w:color w:val="000000" w:themeColor="text1"/>
          <w:szCs w:val="24"/>
        </w:rPr>
        <w:t>.</w:t>
      </w:r>
    </w:p>
    <w:p w:rsidRPr="004778C8" w:rsidR="004778C8" w:rsidP="004778C8" w:rsidRDefault="004778C8" w14:paraId="7CEE661A" w14:textId="60CFEE67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cs="Times New Roman"/>
          <w:color w:val="000000" w:themeColor="text1"/>
          <w:szCs w:val="24"/>
        </w:rPr>
        <w:t>Conduct sensitivity analysis by applying the final model from step 6 to each child mortality stratum.</w:t>
      </w:r>
    </w:p>
    <w:p w:rsidR="004778C8" w:rsidP="004778C8" w:rsidRDefault="004778C8" w14:paraId="23F9C21B" w14:textId="54FADB8F">
      <w:pPr>
        <w:spacing w:line="240" w:lineRule="auto"/>
        <w:jc w:val="left"/>
        <w:rPr>
          <w:rFonts w:eastAsia="Times New Roman" w:cs="Times New Roman"/>
          <w:szCs w:val="24"/>
        </w:rPr>
      </w:pPr>
    </w:p>
    <w:p w:rsidRPr="004778C8" w:rsidR="004778C8" w:rsidP="004778C8" w:rsidRDefault="004778C8" w14:paraId="36C5E6E6" w14:textId="521E3A04">
      <w:pPr>
        <w:spacing w:line="240" w:lineRule="auto"/>
        <w:jc w:val="left"/>
        <w:rPr>
          <w:rFonts w:eastAsia="Times New Roman" w:cs="Times New Roman"/>
          <w:i/>
          <w:iCs/>
          <w:szCs w:val="24"/>
        </w:rPr>
      </w:pPr>
      <w:r>
        <w:rPr>
          <w:rFonts w:eastAsia="Times New Roman" w:cs="Times New Roman"/>
          <w:i/>
          <w:iCs/>
          <w:szCs w:val="24"/>
        </w:rPr>
        <w:t>A</w:t>
      </w:r>
      <w:bookmarkStart w:name="_GoBack" w:id="0"/>
      <w:bookmarkEnd w:id="0"/>
      <w:r w:rsidRPr="004778C8">
        <w:rPr>
          <w:rFonts w:eastAsia="Times New Roman" w:cs="Times New Roman"/>
          <w:i/>
          <w:iCs/>
          <w:szCs w:val="24"/>
        </w:rPr>
        <w:t>nalyses added</w:t>
      </w:r>
      <w:r>
        <w:rPr>
          <w:rFonts w:eastAsia="Times New Roman" w:cs="Times New Roman"/>
          <w:i/>
          <w:iCs/>
          <w:szCs w:val="24"/>
        </w:rPr>
        <w:t xml:space="preserve"> post-hoc</w:t>
      </w:r>
    </w:p>
    <w:p w:rsidRPr="004778C8" w:rsidR="004778C8" w:rsidP="004778C8" w:rsidRDefault="004778C8" w14:paraId="22E5EE89" w14:textId="77777777">
      <w:pPr>
        <w:spacing w:line="240" w:lineRule="auto"/>
        <w:jc w:val="left"/>
        <w:rPr>
          <w:rFonts w:eastAsia="Times New Roman" w:cs="Times New Roman"/>
          <w:szCs w:val="24"/>
        </w:rPr>
      </w:pPr>
    </w:p>
    <w:p w:rsidRPr="00E45B67" w:rsidR="00797BE4" w:rsidP="0037664C" w:rsidRDefault="00797BE4" w14:paraId="7EFD834C" w14:textId="5DDDC39D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cs="Times New Roman"/>
          <w:color w:val="000000" w:themeColor="text1"/>
          <w:szCs w:val="24"/>
        </w:rPr>
        <w:t xml:space="preserve">Assess final model </w:t>
      </w:r>
      <w:r w:rsidRPr="00797BE4">
        <w:rPr>
          <w:rFonts w:cs="Times New Roman"/>
          <w:color w:val="000000" w:themeColor="text1"/>
          <w:szCs w:val="24"/>
        </w:rPr>
        <w:t>for multicollinearity using variance inflation factors (VIFs).</w:t>
      </w:r>
    </w:p>
    <w:p w:rsidRPr="00797BE4" w:rsidR="00555BAA" w:rsidP="0037664C" w:rsidRDefault="00797BE4" w14:paraId="70DA44F0" w14:textId="021F19C7">
      <w:pPr>
        <w:pStyle w:val="ListParagraph"/>
        <w:numPr>
          <w:ilvl w:val="0"/>
          <w:numId w:val="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cs="Times New Roman"/>
          <w:color w:val="000000" w:themeColor="text1"/>
          <w:szCs w:val="24"/>
        </w:rPr>
        <w:t>Calculate p</w:t>
      </w:r>
      <w:r w:rsidRPr="00797BE4">
        <w:rPr>
          <w:rFonts w:cs="Times New Roman"/>
          <w:color w:val="000000" w:themeColor="text1"/>
          <w:szCs w:val="24"/>
        </w:rPr>
        <w:t>opulation attributable fraction and attributable fraction among the exposed for variables of interest.</w:t>
      </w:r>
    </w:p>
    <w:p w:rsidRPr="007769B2" w:rsidR="001647F5" w:rsidP="0037664C" w:rsidRDefault="001647F5" w14:paraId="2441A238" w14:textId="0C7252D6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Pr="007769B2" w:rsidR="00FE1F2C" w:rsidP="0037664C" w:rsidRDefault="00FE1F2C" w14:paraId="18E0A4F3" w14:textId="1EFFEC51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69B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ata </w:t>
      </w:r>
      <w:r w:rsidR="0037664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7769B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ploration</w:t>
      </w:r>
      <w:r w:rsidR="0037664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 correlation analysis</w:t>
      </w:r>
    </w:p>
    <w:p w:rsidR="00FE1F2C" w:rsidP="0037664C" w:rsidRDefault="00FE1F2C" w14:paraId="581DF38D" w14:textId="101556BF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Pr="00E45B67" w:rsidR="00FE1F2C" w:rsidP="0037664C" w:rsidRDefault="00FE1F2C" w14:paraId="5F3C3E73" w14:textId="1352784C">
      <w:pPr>
        <w:pStyle w:val="Normal1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Univariate analysis</w:t>
      </w:r>
      <w:r w:rsidR="00E45B67">
        <w:rPr>
          <w:rFonts w:ascii="Times New Roman" w:hAnsi="Times New Roman" w:cs="Times New Roman"/>
          <w:color w:val="000000" w:themeColor="text1"/>
          <w:sz w:val="24"/>
          <w:szCs w:val="24"/>
        </w:rPr>
        <w:t>: e</w:t>
      </w:r>
      <w:r w:rsidRPr="00E45B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amine distribution of variables for all countries combined and </w:t>
      </w:r>
      <w:r w:rsidRPr="00E45B67" w:rsidR="00555B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tified </w:t>
      </w:r>
      <w:r w:rsidRPr="00E45B67">
        <w:rPr>
          <w:rFonts w:ascii="Times New Roman" w:hAnsi="Times New Roman" w:cs="Times New Roman"/>
          <w:color w:val="000000" w:themeColor="text1"/>
          <w:sz w:val="24"/>
          <w:szCs w:val="24"/>
        </w:rPr>
        <w:t>by child mortality status</w:t>
      </w:r>
    </w:p>
    <w:p w:rsidR="00FE1F2C" w:rsidP="0037664C" w:rsidRDefault="00FE1F2C" w14:paraId="272DFE1E" w14:textId="2482C2A6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ost-vaccine IgA titer</w:t>
      </w:r>
    </w:p>
    <w:p w:rsidR="00555BAA" w:rsidP="0037664C" w:rsidRDefault="00555BAA" w14:paraId="3FBE6FFD" w14:textId="58A1A379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, unscaled IgA titer</w:t>
      </w:r>
    </w:p>
    <w:p w:rsidR="00555BAA" w:rsidP="0037664C" w:rsidRDefault="00555BAA" w14:paraId="47721D11" w14:textId="44139EC3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n(IgA titer)</w:t>
      </w:r>
    </w:p>
    <w:p w:rsidR="00FE1F2C" w:rsidP="0037664C" w:rsidRDefault="00FE1F2C" w14:paraId="20883853" w14:textId="149AA5B0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roconversion</w:t>
      </w:r>
    </w:p>
    <w:p w:rsidR="00FE1F2C" w:rsidP="0037664C" w:rsidRDefault="00FE1F2C" w14:paraId="0ECBFE19" w14:textId="316139A4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e from last </w:t>
      </w:r>
      <w:r w:rsidRPr="003E4DBF">
        <w:rPr>
          <w:rFonts w:ascii="Times New Roman" w:hAnsi="Times New Roman" w:cs="Times New Roman"/>
          <w:color w:val="auto"/>
          <w:sz w:val="24"/>
          <w:szCs w:val="24"/>
        </w:rPr>
        <w:t>rotavirus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to serology sam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outcome measure (weeks)</w:t>
      </w:r>
    </w:p>
    <w:p w:rsidR="00FE1F2C" w:rsidP="0037664C" w:rsidRDefault="00FE1F2C" w14:paraId="79ED2436" w14:textId="21A0BF34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ge at post-vaccine serology sample</w:t>
      </w:r>
    </w:p>
    <w:p w:rsidR="00FE1F2C" w:rsidP="0037664C" w:rsidRDefault="00FE1F2C" w14:paraId="6F2D77F7" w14:textId="52324136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ge at first vaccine do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eeks)</w:t>
      </w:r>
    </w:p>
    <w:p w:rsidR="00FC787D" w:rsidP="0037664C" w:rsidRDefault="00FC787D" w14:paraId="6CFC94E6" w14:textId="017D7E32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 measure</w:t>
      </w:r>
    </w:p>
    <w:p w:rsidR="00FC787D" w:rsidP="0037664C" w:rsidRDefault="00FC787D" w14:paraId="465EFFF5" w14:textId="25A17B94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e at first dose squared</w:t>
      </w:r>
    </w:p>
    <w:p w:rsidR="00FE1F2C" w:rsidP="0037664C" w:rsidRDefault="00FE1F2C" w14:paraId="0BEB3921" w14:textId="14ABB272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ge at each rotavirus vaccine dose (weeks)</w:t>
      </w:r>
    </w:p>
    <w:p w:rsidR="00FE1F2C" w:rsidP="0037664C" w:rsidRDefault="00FE1F2C" w14:paraId="42DFC7D8" w14:textId="3962E7EC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ber of </w:t>
      </w:r>
      <w:r w:rsidRPr="003E4DBF">
        <w:rPr>
          <w:rFonts w:ascii="Times New Roman" w:hAnsi="Times New Roman" w:cs="Times New Roman"/>
          <w:color w:val="auto"/>
          <w:sz w:val="24"/>
          <w:szCs w:val="24"/>
        </w:rPr>
        <w:t>rotavir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ccine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s</w:t>
      </w:r>
    </w:p>
    <w:p w:rsidR="00FE1F2C" w:rsidP="0037664C" w:rsidRDefault="00FE1F2C" w14:paraId="608B69D8" w14:textId="226819E2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accine concent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</w:p>
    <w:p w:rsidR="00FE1F2C" w:rsidP="0037664C" w:rsidRDefault="00FE1F2C" w14:paraId="5F6877C2" w14:textId="38DF517F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E1F2C" w:rsidP="0037664C" w:rsidRDefault="00FE1F2C" w14:paraId="45C723B8" w14:textId="54AF416A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ength-for-age z-score (LAZ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presents nutritional status</w:t>
      </w:r>
    </w:p>
    <w:p w:rsidR="00FE1F2C" w:rsidP="0037664C" w:rsidRDefault="00FE1F2C" w14:paraId="626D640F" w14:textId="76FAF495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ntinuous</w:t>
      </w:r>
    </w:p>
    <w:p w:rsidR="00FE1F2C" w:rsidP="0037664C" w:rsidRDefault="00FE1F2C" w14:paraId="1485DEC9" w14:textId="591ACFB2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tified </w:t>
      </w:r>
      <w:r w:rsidR="00627BBA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e stunting, stunting, no stunting</w:t>
      </w:r>
    </w:p>
    <w:p w:rsidR="00FE1F2C" w:rsidP="0037664C" w:rsidRDefault="00FE1F2C" w14:paraId="03B2264F" w14:textId="39CFC6A3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OPV</w:t>
      </w:r>
    </w:p>
    <w:p w:rsidR="00FE1F2C" w:rsidP="0037664C" w:rsidRDefault="00FE1F2C" w14:paraId="730427DD" w14:textId="4ECDFCE9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umber of OPV doses</w:t>
      </w:r>
    </w:p>
    <w:p w:rsidR="00FE1F2C" w:rsidP="0037664C" w:rsidRDefault="00FE1F2C" w14:paraId="5B7CCDE0" w14:textId="6D6B078F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V concomitant with rotavirus dose 1, dose 2, and both dose 1 and </w:t>
      </w:r>
      <w:r w:rsidR="004445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, neither</w:t>
      </w:r>
      <w:r w:rsidR="004445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</w:t>
      </w:r>
    </w:p>
    <w:p w:rsidR="0037664C" w:rsidP="0037664C" w:rsidRDefault="0037664C" w14:paraId="3E0DF8ED" w14:textId="3F8579DC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PV +/- 14 days of rotavirus doses</w:t>
      </w:r>
    </w:p>
    <w:p w:rsidRPr="0044459F" w:rsidR="007769B2" w:rsidP="0037664C" w:rsidRDefault="007769B2" w14:paraId="38D257A1" w14:textId="17AB7D98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rial number</w:t>
      </w:r>
    </w:p>
    <w:p w:rsidRPr="00555BAA" w:rsidR="00FE1F2C" w:rsidP="0037664C" w:rsidRDefault="00FE1F2C" w14:paraId="32ED3996" w14:textId="76D35578">
      <w:pPr>
        <w:pStyle w:val="Normal1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ivariate analysis</w:t>
      </w:r>
      <w:r w:rsidR="00555B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countries combined and stratified by child mortality status</w:t>
      </w:r>
    </w:p>
    <w:p w:rsidR="00FE1F2C" w:rsidP="0037664C" w:rsidRDefault="00FE1F2C" w14:paraId="07DCBE13" w14:textId="7FED4855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redictors with one another</w:t>
      </w:r>
    </w:p>
    <w:p w:rsidR="007769B2" w:rsidP="0037664C" w:rsidRDefault="007769B2" w14:paraId="4CFCE648" w14:textId="15CE48BE">
      <w:pPr>
        <w:pStyle w:val="Normal1"/>
        <w:numPr>
          <w:ilvl w:val="2"/>
          <w:numId w:val="2"/>
        </w:numPr>
        <w:spacing w:line="24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xamine correlation table</w:t>
      </w:r>
    </w:p>
    <w:p w:rsidR="00FE1F2C" w:rsidP="0037664C" w:rsidRDefault="00FE1F2C" w14:paraId="0A230EF6" w14:textId="1327424A">
      <w:pPr>
        <w:pStyle w:val="Normal1"/>
        <w:numPr>
          <w:ilvl w:val="1"/>
          <w:numId w:val="2"/>
        </w:numPr>
        <w:spacing w:line="24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predictor </w:t>
      </w:r>
      <w:r w:rsidR="0037664C">
        <w:rPr>
          <w:rFonts w:ascii="Times New Roman" w:hAnsi="Times New Roman" w:cs="Times New Roman"/>
          <w:color w:val="000000" w:themeColor="text1"/>
          <w:sz w:val="24"/>
          <w:szCs w:val="24"/>
        </w:rPr>
        <w:t>with outcome measure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roconversion</w:t>
      </w:r>
      <w:r w:rsidR="0037664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7769B2">
        <w:rPr>
          <w:rFonts w:ascii="Times New Roman" w:hAnsi="Times New Roman" w:cs="Times New Roman"/>
          <w:color w:val="000000" w:themeColor="text1"/>
          <w:sz w:val="24"/>
          <w:szCs w:val="24"/>
        </w:rPr>
        <w:t>ln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gA titer</w:t>
      </w:r>
      <w:r w:rsidR="007769B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7664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Pr="00FE1F2C" w:rsidR="00FC787D" w:rsidP="0037664C" w:rsidRDefault="00FC787D" w14:paraId="2DA381FB" w14:textId="556C03A9">
      <w:pPr>
        <w:pStyle w:val="Normal1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lect predictors and covariates for initial model based on univariate and bivariate analysis.</w:t>
      </w:r>
    </w:p>
    <w:p w:rsidRPr="00293DDC" w:rsidR="00FE1F2C" w:rsidP="0037664C" w:rsidRDefault="00FE1F2C" w14:paraId="066D4C24" w14:textId="77777777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10576" w:rsidP="0037664C" w:rsidRDefault="0037664C" w14:paraId="6770DE59" w14:textId="5568F971">
      <w:pPr>
        <w:pStyle w:val="Normal1"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nal m</w:t>
      </w:r>
      <w:r w:rsidRPr="00E10576" w:rsidR="001647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deling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E10576" w:rsidR="001647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rategy </w:t>
      </w:r>
    </w:p>
    <w:p w:rsidRPr="00E10576" w:rsidR="007769B2" w:rsidP="0037664C" w:rsidRDefault="007769B2" w14:paraId="76C7A45D" w14:textId="77777777">
      <w:pPr>
        <w:pStyle w:val="Normal1"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E10576" w:rsidP="0037664C" w:rsidRDefault="00E10576" w14:paraId="107CF272" w14:textId="77777777">
      <w:pPr>
        <w:pStyle w:val="Normal1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ariable specification</w:t>
      </w:r>
    </w:p>
    <w:p w:rsidR="00E10576" w:rsidP="0037664C" w:rsidRDefault="00555BAA" w14:paraId="52E09849" w14:textId="165AE12C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ndividual-level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</w:t>
      </w:r>
      <w:r w:rsidR="00E10576">
        <w:rPr>
          <w:rFonts w:ascii="Times New Roman" w:hAnsi="Times New Roman" w:cs="Times New Roman"/>
          <w:color w:val="000000" w:themeColor="text1"/>
          <w:sz w:val="24"/>
          <w:szCs w:val="24"/>
        </w:rPr>
        <w:t>in in</w:t>
      </w:r>
      <w:r w:rsidR="00FE1F2C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E10576">
        <w:rPr>
          <w:rFonts w:ascii="Times New Roman" w:hAnsi="Times New Roman" w:cs="Times New Roman"/>
          <w:color w:val="000000" w:themeColor="text1"/>
          <w:sz w:val="24"/>
          <w:szCs w:val="24"/>
        </w:rPr>
        <w:t>tial model</w:t>
      </w:r>
    </w:p>
    <w:p w:rsidR="00E10576" w:rsidP="0037664C" w:rsidRDefault="00E10576" w14:paraId="0A6D33DC" w14:textId="3C8C6BEF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e from last </w:t>
      </w:r>
      <w:r w:rsidRPr="003E4DBF">
        <w:rPr>
          <w:rFonts w:ascii="Times New Roman" w:hAnsi="Times New Roman" w:cs="Times New Roman"/>
          <w:color w:val="auto"/>
          <w:sz w:val="24"/>
          <w:szCs w:val="24"/>
        </w:rPr>
        <w:t>rotavirus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to serology sam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outcome measure (weeks)</w:t>
      </w:r>
    </w:p>
    <w:p w:rsidR="00E10576" w:rsidP="0037664C" w:rsidRDefault="00E10576" w14:paraId="37DB76AA" w14:textId="1C6E64D7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ber of </w:t>
      </w:r>
      <w:r w:rsidRPr="003E4DBF">
        <w:rPr>
          <w:rFonts w:ascii="Times New Roman" w:hAnsi="Times New Roman" w:cs="Times New Roman"/>
          <w:color w:val="auto"/>
          <w:sz w:val="24"/>
          <w:szCs w:val="24"/>
        </w:rPr>
        <w:t>rotavir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ccine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 vs. 3)</w:t>
      </w:r>
    </w:p>
    <w:p w:rsidR="00E10576" w:rsidP="0037664C" w:rsidRDefault="00E10576" w14:paraId="05F9DC4B" w14:textId="77777777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ge at first vaccine do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eeks)</w:t>
      </w:r>
    </w:p>
    <w:p w:rsidR="00E10576" w:rsidP="0037664C" w:rsidRDefault="00E10576" w14:paraId="7224B344" w14:textId="38B5F175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accine concent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(standard vs. low)</w:t>
      </w:r>
    </w:p>
    <w:p w:rsidR="00E10576" w:rsidP="0037664C" w:rsidRDefault="00E10576" w14:paraId="2F4179AA" w14:textId="0B635800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emale vs. male)</w:t>
      </w:r>
    </w:p>
    <w:p w:rsidR="00E10576" w:rsidP="0037664C" w:rsidRDefault="00E10576" w14:paraId="069F1D50" w14:textId="246AD45A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ength-for-age z-score (LAZ</w:t>
      </w:r>
      <w:r w:rsidR="00FE1F2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10576" w:rsidP="0037664C" w:rsidRDefault="00E10576" w14:paraId="6470762D" w14:textId="261B7039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oncomitant OPV</w:t>
      </w:r>
    </w:p>
    <w:p w:rsidR="00E10576" w:rsidP="0037664C" w:rsidRDefault="00134A13" w14:paraId="304E65C3" w14:textId="0C64EE85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untry-level c</w:t>
      </w:r>
      <w:r w:rsidR="00E105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ariates  </w:t>
      </w:r>
      <w:r w:rsidR="00555BAA">
        <w:rPr>
          <w:rFonts w:ascii="Times New Roman" w:hAnsi="Times New Roman" w:cs="Times New Roman"/>
          <w:color w:val="000000" w:themeColor="text1"/>
          <w:sz w:val="24"/>
          <w:szCs w:val="24"/>
        </w:rPr>
        <w:t>in initial model</w:t>
      </w:r>
    </w:p>
    <w:p w:rsidR="00E10576" w:rsidP="0037664C" w:rsidRDefault="001647F5" w14:paraId="04787998" w14:textId="77777777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GDP</w:t>
      </w:r>
      <w:r w:rsidR="00E105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caled)</w:t>
      </w:r>
    </w:p>
    <w:p w:rsidR="00E10576" w:rsidP="0037664C" w:rsidRDefault="00E10576" w14:paraId="5C146836" w14:textId="77777777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er 5 mortality </w:t>
      </w:r>
      <w:proofErr w:type="gramStart"/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>rate</w:t>
      </w:r>
      <w:proofErr w:type="gramEnd"/>
    </w:p>
    <w:p w:rsidRPr="00555BAA" w:rsidR="00555BAA" w:rsidP="0037664C" w:rsidRDefault="00CA5106" w14:paraId="324A13A5" w14:textId="4055053E">
      <w:pPr>
        <w:pStyle w:val="Normal1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Under 5</w:t>
      </w:r>
      <w:r w:rsidRPr="00293DDC" w:rsidR="00164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stratum (dichotomous).  </w:t>
      </w:r>
    </w:p>
    <w:p w:rsidRPr="00555BAA" w:rsidR="00555BAA" w:rsidP="0037664C" w:rsidRDefault="001647F5" w14:paraId="4DB84155" w14:textId="02467694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dom effects </w:t>
      </w:r>
      <w:r w:rsidR="00555BA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random intercept</w:t>
      </w:r>
      <w:r w:rsidR="00555BA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trial 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>to account for potentially unmeasured differences between tr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cols or environments</w:t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:rsidR="00555BAA" w:rsidP="0037664C" w:rsidRDefault="00555BAA" w14:paraId="2939F907" w14:textId="6797C17A">
      <w:pPr>
        <w:pStyle w:val="Normal1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dels for seroconversion (dichotomous)</w:t>
      </w:r>
    </w:p>
    <w:p w:rsidR="00555BAA" w:rsidP="0037664C" w:rsidRDefault="00555BAA" w14:paraId="2598CA1E" w14:textId="0ADBB1A0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un backwards elimination to develop final model for data including all countries</w:t>
      </w:r>
    </w:p>
    <w:p w:rsidRPr="008A549F" w:rsidR="008A549F" w:rsidP="0037664C" w:rsidRDefault="008A549F" w14:paraId="38684B3F" w14:textId="77777777">
      <w:pPr>
        <w:pStyle w:val="ListParagraph"/>
        <w:numPr>
          <w:ilvl w:val="1"/>
          <w:numId w:val="1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cs="Times New Roman"/>
          <w:color w:val="000000" w:themeColor="text1"/>
          <w:szCs w:val="24"/>
        </w:rPr>
        <w:t xml:space="preserve">Select the </w:t>
      </w:r>
      <w:r w:rsidRPr="00797BE4">
        <w:rPr>
          <w:rFonts w:cs="Times New Roman"/>
          <w:color w:val="000000" w:themeColor="text1"/>
          <w:szCs w:val="24"/>
        </w:rPr>
        <w:t xml:space="preserve">most parsimonious model with all relevant variables and covariates using Akaike information criterion (AIC) criteria </w:t>
      </w:r>
      <w:r>
        <w:rPr>
          <w:rFonts w:cs="Times New Roman"/>
          <w:color w:val="000000" w:themeColor="text1"/>
          <w:szCs w:val="24"/>
        </w:rPr>
        <w:t>as the final model.</w:t>
      </w:r>
    </w:p>
    <w:p w:rsidRPr="00E45B67" w:rsidR="008A549F" w:rsidP="0037664C" w:rsidRDefault="008A549F" w14:paraId="47D41F02" w14:textId="47DB0554">
      <w:pPr>
        <w:pStyle w:val="ListParagraph"/>
        <w:numPr>
          <w:ilvl w:val="1"/>
          <w:numId w:val="1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cs="Times New Roman"/>
          <w:color w:val="000000" w:themeColor="text1"/>
          <w:szCs w:val="24"/>
        </w:rPr>
        <w:t xml:space="preserve">Assess final model </w:t>
      </w:r>
      <w:r w:rsidRPr="00797BE4">
        <w:rPr>
          <w:rFonts w:cs="Times New Roman"/>
          <w:color w:val="000000" w:themeColor="text1"/>
          <w:szCs w:val="24"/>
        </w:rPr>
        <w:t>for multicollinearity using variance inflation factors (VIFs).</w:t>
      </w:r>
    </w:p>
    <w:p w:rsidR="00555BAA" w:rsidP="0037664C" w:rsidRDefault="00555BAA" w14:paraId="33033339" w14:textId="730C858E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ly final model </w:t>
      </w:r>
      <w:r w:rsidR="00797BE4">
        <w:rPr>
          <w:rFonts w:ascii="Times New Roman" w:hAnsi="Times New Roman" w:cs="Times New Roman"/>
          <w:color w:val="000000" w:themeColor="text1"/>
          <w:sz w:val="24"/>
          <w:szCs w:val="24"/>
        </w:rPr>
        <w:t>to data stratified by child mortality status (high, low, moderately low, very low)</w:t>
      </w:r>
      <w:r w:rsidR="008A54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97BE4" w:rsidP="0037664C" w:rsidRDefault="00797BE4" w14:paraId="2DF56D11" w14:textId="296DC432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pply final model to data restricted to infants with confirmed seronegative status prior to first rotavirus vaccine dose</w:t>
      </w:r>
      <w:r w:rsidR="008A54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647F5" w:rsidP="0037664C" w:rsidRDefault="00555BAA" w14:paraId="5DFA301B" w14:textId="0422F9B8">
      <w:pPr>
        <w:pStyle w:val="Normal1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odels for </w:t>
      </w:r>
      <w:r w:rsidR="007F35AB">
        <w:rPr>
          <w:rFonts w:ascii="Times New Roman" w:hAnsi="Times New Roman" w:cs="Times New Roman"/>
          <w:color w:val="000000" w:themeColor="text1"/>
          <w:sz w:val="24"/>
          <w:szCs w:val="24"/>
        </w:rPr>
        <w:t>ln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gA</w:t>
      </w:r>
      <w:r w:rsidR="007F35A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ter outcome (continuous)</w:t>
      </w:r>
      <w:r w:rsidR="00797B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those who seroconverted after vaccination</w:t>
      </w:r>
    </w:p>
    <w:p w:rsidRPr="00FC787D" w:rsidR="00E750F2" w:rsidP="0037664C" w:rsidRDefault="008A549F" w14:paraId="4003B617" w14:textId="5814BDF4">
      <w:pPr>
        <w:pStyle w:val="Normal1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at steps 2a-2c for </w:t>
      </w:r>
      <w:r w:rsidR="007F35AB">
        <w:rPr>
          <w:rFonts w:ascii="Times New Roman" w:hAnsi="Times New Roman" w:cs="Times New Roman"/>
          <w:color w:val="000000" w:themeColor="text1"/>
          <w:sz w:val="24"/>
          <w:szCs w:val="24"/>
        </w:rPr>
        <w:t>ln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gA</w:t>
      </w:r>
      <w:r w:rsidR="007F35A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ter outcome.</w:t>
      </w:r>
    </w:p>
    <w:sectPr w:rsidRPr="00FC787D" w:rsidR="00E750F2" w:rsidSect="008F698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E0746"/>
    <w:multiLevelType w:val="hybridMultilevel"/>
    <w:tmpl w:val="71FEAB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F726DE"/>
    <w:multiLevelType w:val="hybridMultilevel"/>
    <w:tmpl w:val="00A87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02AB8"/>
    <w:multiLevelType w:val="hybridMultilevel"/>
    <w:tmpl w:val="20EEB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F5"/>
    <w:rsid w:val="00134A13"/>
    <w:rsid w:val="001647F5"/>
    <w:rsid w:val="00292D4F"/>
    <w:rsid w:val="0037664C"/>
    <w:rsid w:val="0044459F"/>
    <w:rsid w:val="00454F44"/>
    <w:rsid w:val="004778C8"/>
    <w:rsid w:val="00555BAA"/>
    <w:rsid w:val="00623A83"/>
    <w:rsid w:val="00627BBA"/>
    <w:rsid w:val="007769B2"/>
    <w:rsid w:val="00797BE4"/>
    <w:rsid w:val="007A2B8A"/>
    <w:rsid w:val="007D4167"/>
    <w:rsid w:val="007E10C3"/>
    <w:rsid w:val="007F35AB"/>
    <w:rsid w:val="00875594"/>
    <w:rsid w:val="008950FC"/>
    <w:rsid w:val="008A549F"/>
    <w:rsid w:val="008F6987"/>
    <w:rsid w:val="00941397"/>
    <w:rsid w:val="009B0B8B"/>
    <w:rsid w:val="00A31178"/>
    <w:rsid w:val="00A44294"/>
    <w:rsid w:val="00CA5106"/>
    <w:rsid w:val="00E10576"/>
    <w:rsid w:val="00E45B67"/>
    <w:rsid w:val="00FC787D"/>
    <w:rsid w:val="00FE1F2C"/>
    <w:rsid w:val="1E01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60E5"/>
  <w14:defaultImageDpi w14:val="32767"/>
  <w15:chartTrackingRefBased/>
  <w15:docId w15:val="{4E6EBEA0-DC75-2146-94D6-892BA232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1647F5"/>
    <w:pPr>
      <w:spacing w:line="259" w:lineRule="auto"/>
      <w:jc w:val="both"/>
    </w:pPr>
    <w:rPr>
      <w:rFonts w:ascii="Times New Roman" w:hAnsi="Times New Roman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1" w:customStyle="1">
    <w:name w:val="Normal1"/>
    <w:rsid w:val="001647F5"/>
    <w:pPr>
      <w:spacing w:line="276" w:lineRule="auto"/>
    </w:pPr>
    <w:rPr>
      <w:rFonts w:ascii="Arial" w:hAnsi="Arial" w:eastAsia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0C3"/>
    <w:pPr>
      <w:spacing w:line="240" w:lineRule="auto"/>
    </w:pPr>
    <w:rPr>
      <w:rFonts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E10C3"/>
    <w:rPr>
      <w:rFonts w:ascii="Times New Roman" w:hAnsi="Times New Roman" w:cs="Times New Roman"/>
      <w:sz w:val="18"/>
      <w:szCs w:val="18"/>
    </w:rPr>
  </w:style>
  <w:style w:type="character" w:styleId="hotkey-layer" w:customStyle="1">
    <w:name w:val="hotkey-layer"/>
    <w:basedOn w:val="DefaultParagraphFont"/>
    <w:rsid w:val="007769B2"/>
  </w:style>
  <w:style w:type="paragraph" w:styleId="ListParagraph">
    <w:name w:val="List Paragraph"/>
    <w:basedOn w:val="Normal"/>
    <w:uiPriority w:val="34"/>
    <w:qFormat/>
    <w:rsid w:val="00776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7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BB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27BB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BB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27BB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 Baker</dc:creator>
  <keywords/>
  <dc:description/>
  <lastModifiedBy>Julia Baker</lastModifiedBy>
  <revision>5</revision>
  <dcterms:created xsi:type="dcterms:W3CDTF">2019-10-13T19:44:00.0000000Z</dcterms:created>
  <dcterms:modified xsi:type="dcterms:W3CDTF">2019-11-19T02:00:57.8097667Z</dcterms:modified>
</coreProperties>
</file>